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1FF6A" w14:textId="0009F458" w:rsidR="006A7C05" w:rsidRPr="006A7C05" w:rsidRDefault="00405374" w:rsidP="006A7C05">
      <w:pPr>
        <w:spacing w:after="0" w:line="240" w:lineRule="auto"/>
        <w:rPr>
          <w:rFonts w:ascii="Arial" w:eastAsia="Times New Roman" w:hAnsi="Arial" w:cs="Arial"/>
          <w:sz w:val="20"/>
          <w:szCs w:val="20"/>
          <w:lang w:eastAsia="en-GB"/>
        </w:rPr>
      </w:pPr>
      <w:r w:rsidRPr="00B82E54">
        <w:rPr>
          <w:rFonts w:ascii="Arial" w:eastAsia="Times New Roman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59264" behindDoc="0" locked="0" layoutInCell="1" allowOverlap="1" wp14:anchorId="76989557" wp14:editId="18EF8101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162050" cy="885825"/>
            <wp:effectExtent l="0" t="0" r="0" b="9525"/>
            <wp:wrapThrough wrapText="bothSides">
              <wp:wrapPolygon edited="0">
                <wp:start x="0" y="0"/>
                <wp:lineTo x="0" y="21368"/>
                <wp:lineTo x="21246" y="21368"/>
                <wp:lineTo x="21246" y="0"/>
                <wp:lineTo x="0" y="0"/>
              </wp:wrapPolygon>
            </wp:wrapThrough>
            <wp:docPr id="2" name="Picture 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2119" w:rsidRPr="00B82E54">
        <w:rPr>
          <w:rFonts w:ascii="Arial" w:eastAsia="Times New Roman" w:hAnsi="Arial" w:cs="Arial"/>
          <w:noProof/>
          <w:sz w:val="20"/>
          <w:szCs w:val="20"/>
          <w:lang w:eastAsia="en-GB"/>
        </w:rPr>
        <w:drawing>
          <wp:anchor distT="0" distB="0" distL="114300" distR="114300" simplePos="0" relativeHeight="251660288" behindDoc="0" locked="0" layoutInCell="1" allowOverlap="1" wp14:anchorId="3F971B04" wp14:editId="7D4B8A70">
            <wp:simplePos x="0" y="0"/>
            <wp:positionH relativeFrom="margin">
              <wp:posOffset>4966335</wp:posOffset>
            </wp:positionH>
            <wp:positionV relativeFrom="paragraph">
              <wp:posOffset>3810</wp:posOffset>
            </wp:positionV>
            <wp:extent cx="1266825" cy="923925"/>
            <wp:effectExtent l="0" t="0" r="9525" b="9525"/>
            <wp:wrapSquare wrapText="bothSides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83"/>
                    <a:stretch/>
                  </pic:blipFill>
                  <pic:spPr bwMode="auto">
                    <a:xfrm>
                      <a:off x="0" y="0"/>
                      <a:ext cx="1266825" cy="92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D6DAA" w14:textId="77777777" w:rsidR="00222119" w:rsidRDefault="00222119" w:rsidP="0022211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</w:pPr>
    </w:p>
    <w:p w14:paraId="33A325E1" w14:textId="77777777" w:rsidR="009A2BE0" w:rsidRDefault="009A2BE0" w:rsidP="0022211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</w:pPr>
    </w:p>
    <w:p w14:paraId="307DBC24" w14:textId="77777777" w:rsidR="00222119" w:rsidRDefault="00222119" w:rsidP="00222119">
      <w:pPr>
        <w:spacing w:after="0" w:line="240" w:lineRule="auto"/>
        <w:ind w:firstLine="720"/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</w:pPr>
    </w:p>
    <w:p w14:paraId="4FD053F5" w14:textId="4E04FD7E" w:rsidR="006A7C05" w:rsidRPr="00E44DEB" w:rsidRDefault="00222119" w:rsidP="00222119">
      <w:pPr>
        <w:spacing w:after="0" w:line="240" w:lineRule="auto"/>
        <w:ind w:firstLine="720"/>
        <w:rPr>
          <w:rFonts w:ascii="Arial" w:eastAsia="Times New Roman" w:hAnsi="Arial" w:cs="Arial"/>
          <w:sz w:val="24"/>
          <w:szCs w:val="24"/>
          <w:lang w:eastAsia="en-GB"/>
        </w:rPr>
      </w:pPr>
      <w:r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  <w:t>S</w:t>
      </w:r>
      <w:r w:rsidR="00DC0DF9" w:rsidRPr="00E44DEB">
        <w:rPr>
          <w:rFonts w:ascii="Arial" w:eastAsia="Times New Roman" w:hAnsi="Arial" w:cs="Arial"/>
          <w:color w:val="000000"/>
          <w:sz w:val="24"/>
          <w:szCs w:val="24"/>
          <w:u w:val="single"/>
          <w:lang w:eastAsia="en-GB"/>
        </w:rPr>
        <w:t>HAPE study questionnaire</w:t>
      </w:r>
    </w:p>
    <w:p w14:paraId="0631BEAA" w14:textId="5923B90A" w:rsidR="006A7C05" w:rsidRDefault="006A7C05" w:rsidP="006A7C05">
      <w:pPr>
        <w:spacing w:after="0" w:line="240" w:lineRule="auto"/>
        <w:rPr>
          <w:rFonts w:ascii="Arial" w:eastAsia="Times New Roman" w:hAnsi="Arial" w:cs="Arial"/>
          <w:sz w:val="14"/>
          <w:szCs w:val="14"/>
          <w:lang w:eastAsia="en-GB"/>
        </w:rPr>
      </w:pPr>
    </w:p>
    <w:p w14:paraId="4A7E9FEE" w14:textId="77777777" w:rsidR="00D40B17" w:rsidRPr="005A740F" w:rsidRDefault="00D40B17" w:rsidP="006A7C05">
      <w:pPr>
        <w:spacing w:after="0" w:line="240" w:lineRule="auto"/>
        <w:rPr>
          <w:rFonts w:ascii="Arial" w:eastAsia="Times New Roman" w:hAnsi="Arial" w:cs="Arial"/>
          <w:sz w:val="2"/>
          <w:szCs w:val="2"/>
          <w:lang w:eastAsia="en-GB"/>
        </w:rPr>
      </w:pPr>
    </w:p>
    <w:tbl>
      <w:tblPr>
        <w:tblStyle w:val="TableGrid"/>
        <w:tblW w:w="5077" w:type="pct"/>
        <w:tblLayout w:type="fixed"/>
        <w:tblLook w:val="04A0" w:firstRow="1" w:lastRow="0" w:firstColumn="1" w:lastColumn="0" w:noHBand="0" w:noVBand="1"/>
      </w:tblPr>
      <w:tblGrid>
        <w:gridCol w:w="485"/>
        <w:gridCol w:w="4165"/>
        <w:gridCol w:w="785"/>
        <w:gridCol w:w="623"/>
        <w:gridCol w:w="596"/>
        <w:gridCol w:w="29"/>
        <w:gridCol w:w="511"/>
        <w:gridCol w:w="112"/>
        <w:gridCol w:w="429"/>
        <w:gridCol w:w="197"/>
        <w:gridCol w:w="623"/>
        <w:gridCol w:w="633"/>
        <w:gridCol w:w="565"/>
        <w:gridCol w:w="598"/>
      </w:tblGrid>
      <w:tr w:rsidR="00A8694F" w:rsidRPr="00A30A11" w14:paraId="519167D7" w14:textId="6A57D422" w:rsidTr="00036F59">
        <w:tc>
          <w:tcPr>
            <w:tcW w:w="234" w:type="pct"/>
          </w:tcPr>
          <w:p w14:paraId="753C9CB9" w14:textId="77777777" w:rsidR="0027047A" w:rsidRPr="00A30A11" w:rsidRDefault="0027047A" w:rsidP="00C546D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0A11">
              <w:rPr>
                <w:rFonts w:ascii="Arial" w:hAnsi="Arial" w:cs="Arial"/>
                <w:b/>
                <w:sz w:val="20"/>
                <w:szCs w:val="20"/>
              </w:rPr>
              <w:t>Q</w:t>
            </w:r>
          </w:p>
        </w:tc>
        <w:tc>
          <w:tcPr>
            <w:tcW w:w="4204" w:type="pct"/>
            <w:gridSpan w:val="11"/>
          </w:tcPr>
          <w:p w14:paraId="1C3E4F29" w14:textId="77777777" w:rsidR="0027047A" w:rsidRDefault="0027047A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30A11">
              <w:rPr>
                <w:rFonts w:ascii="Arial" w:hAnsi="Arial" w:cs="Arial"/>
                <w:b/>
                <w:sz w:val="20"/>
                <w:szCs w:val="20"/>
              </w:rPr>
              <w:t>QUESTION</w:t>
            </w:r>
          </w:p>
          <w:p w14:paraId="0B016895" w14:textId="35586C44" w:rsidR="00222119" w:rsidRPr="00A30A11" w:rsidRDefault="00222119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73" w:type="pct"/>
          </w:tcPr>
          <w:p w14:paraId="46720E9E" w14:textId="30ABD5D2" w:rsidR="0027047A" w:rsidRPr="00A30A11" w:rsidRDefault="00222119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289" w:type="pct"/>
          </w:tcPr>
          <w:p w14:paraId="20A79D51" w14:textId="528C2F86" w:rsidR="0027047A" w:rsidRPr="00A30A11" w:rsidRDefault="0027047A" w:rsidP="00452DC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A8694F" w:rsidRPr="00A30A11" w14:paraId="04D3558E" w14:textId="3E300FDE" w:rsidTr="00036F59">
        <w:tc>
          <w:tcPr>
            <w:tcW w:w="234" w:type="pct"/>
          </w:tcPr>
          <w:p w14:paraId="44F9B4F9" w14:textId="77777777" w:rsidR="0027047A" w:rsidRPr="00A30A11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12" w:type="pct"/>
          </w:tcPr>
          <w:p w14:paraId="3AA08D53" w14:textId="2F9F20D1" w:rsidR="0027047A" w:rsidRPr="00A30A11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age?</w:t>
            </w:r>
          </w:p>
        </w:tc>
        <w:tc>
          <w:tcPr>
            <w:tcW w:w="2192" w:type="pct"/>
            <w:gridSpan w:val="10"/>
          </w:tcPr>
          <w:p w14:paraId="26B63DC6" w14:textId="77777777" w:rsidR="00CD23EF" w:rsidRDefault="00CD23EF" w:rsidP="00C546D5">
            <w:pPr>
              <w:rPr>
                <w:rFonts w:ascii="Arial" w:hAnsi="Arial" w:cs="Arial"/>
                <w:sz w:val="20"/>
                <w:szCs w:val="20"/>
              </w:rPr>
            </w:pPr>
          </w:p>
          <w:p w14:paraId="79432919" w14:textId="75CF2473" w:rsidR="0027047A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 Years</w:t>
            </w:r>
          </w:p>
          <w:p w14:paraId="4E39B5A6" w14:textId="1540FD53" w:rsidR="0027047A" w:rsidRPr="005A740F" w:rsidRDefault="0027047A" w:rsidP="00C546D5">
            <w:pPr>
              <w:rPr>
                <w:rFonts w:ascii="Arial" w:hAnsi="Arial" w:cs="Arial"/>
                <w:sz w:val="6"/>
                <w:szCs w:val="6"/>
              </w:rPr>
            </w:pPr>
          </w:p>
        </w:tc>
        <w:tc>
          <w:tcPr>
            <w:tcW w:w="273" w:type="pct"/>
          </w:tcPr>
          <w:p w14:paraId="54DD9562" w14:textId="1155B603" w:rsidR="0027047A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A8694F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289" w:type="pct"/>
          </w:tcPr>
          <w:p w14:paraId="53B8B35B" w14:textId="67B8D50B" w:rsidR="0027047A" w:rsidRDefault="0027047A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37BF1A1B" w14:textId="6FC59355" w:rsidTr="00036F59">
        <w:trPr>
          <w:trHeight w:val="746"/>
        </w:trPr>
        <w:tc>
          <w:tcPr>
            <w:tcW w:w="234" w:type="pct"/>
          </w:tcPr>
          <w:p w14:paraId="3A85D5D8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2" w:type="pct"/>
          </w:tcPr>
          <w:p w14:paraId="3B698E38" w14:textId="029A887E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you have a job at the point you were arrested?</w:t>
            </w:r>
          </w:p>
        </w:tc>
        <w:tc>
          <w:tcPr>
            <w:tcW w:w="2192" w:type="pct"/>
            <w:gridSpan w:val="10"/>
          </w:tcPr>
          <w:p w14:paraId="4BF8F5D4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27ED292" w14:textId="28FB94B1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09B20597" w14:textId="13F1956A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89" w:type="pct"/>
          </w:tcPr>
          <w:p w14:paraId="0D8D1FF1" w14:textId="29A1C610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57019" w:rsidRPr="00A30A11" w14:paraId="0E35D805" w14:textId="6A7B4965" w:rsidTr="00036F59">
        <w:trPr>
          <w:trHeight w:val="746"/>
        </w:trPr>
        <w:tc>
          <w:tcPr>
            <w:tcW w:w="234" w:type="pct"/>
          </w:tcPr>
          <w:p w14:paraId="39594045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2" w:type="pct"/>
          </w:tcPr>
          <w:p w14:paraId="30037554" w14:textId="2CCB2C95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xperienced homelessness in the past (for a month or more)?</w:t>
            </w:r>
          </w:p>
        </w:tc>
        <w:tc>
          <w:tcPr>
            <w:tcW w:w="2192" w:type="pct"/>
            <w:gridSpan w:val="10"/>
          </w:tcPr>
          <w:p w14:paraId="6D3C5547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96807AE" w14:textId="3EA067C6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16BB8953" w14:textId="633EDDC0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</w:t>
            </w:r>
          </w:p>
        </w:tc>
        <w:tc>
          <w:tcPr>
            <w:tcW w:w="289" w:type="pct"/>
          </w:tcPr>
          <w:p w14:paraId="339002A1" w14:textId="3E380F02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57019" w:rsidRPr="00A30A11" w14:paraId="0700CF8B" w14:textId="180DEE2F" w:rsidTr="00036F59">
        <w:trPr>
          <w:trHeight w:val="746"/>
        </w:trPr>
        <w:tc>
          <w:tcPr>
            <w:tcW w:w="234" w:type="pct"/>
          </w:tcPr>
          <w:p w14:paraId="42ACE2E6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12" w:type="pct"/>
          </w:tcPr>
          <w:p w14:paraId="7D897C66" w14:textId="783E8343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been in prison before?</w:t>
            </w:r>
          </w:p>
        </w:tc>
        <w:tc>
          <w:tcPr>
            <w:tcW w:w="2192" w:type="pct"/>
            <w:gridSpan w:val="10"/>
          </w:tcPr>
          <w:p w14:paraId="12FEC8F9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2A2990A" w14:textId="5370C050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9773E97" w14:textId="793C8E82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1EA90591" w14:textId="10281591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1FCBA545" w14:textId="75AC2D00" w:rsidTr="00036F59">
        <w:trPr>
          <w:trHeight w:val="746"/>
        </w:trPr>
        <w:tc>
          <w:tcPr>
            <w:tcW w:w="234" w:type="pct"/>
          </w:tcPr>
          <w:p w14:paraId="4526C024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12" w:type="pct"/>
          </w:tcPr>
          <w:p w14:paraId="7AA60B34" w14:textId="1DB993F5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been convicted of a violent offence? (This includes offences such as battery, assault, ABH and GBH)</w:t>
            </w:r>
          </w:p>
        </w:tc>
        <w:tc>
          <w:tcPr>
            <w:tcW w:w="2192" w:type="pct"/>
            <w:gridSpan w:val="10"/>
          </w:tcPr>
          <w:p w14:paraId="6F508A85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F254EA9" w14:textId="7FDF122A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9474EB6" w14:textId="2513D459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FA383BE" w14:textId="02EB18EE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463858C6" w14:textId="5A87AE43" w:rsidTr="00036F59">
        <w:trPr>
          <w:trHeight w:val="746"/>
        </w:trPr>
        <w:tc>
          <w:tcPr>
            <w:tcW w:w="234" w:type="pct"/>
          </w:tcPr>
          <w:p w14:paraId="5460042B" w14:textId="2DAC591C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12" w:type="pct"/>
          </w:tcPr>
          <w:p w14:paraId="028CC71B" w14:textId="53871774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have a court date(s) in the next month?</w:t>
            </w:r>
          </w:p>
        </w:tc>
        <w:tc>
          <w:tcPr>
            <w:tcW w:w="2192" w:type="pct"/>
            <w:gridSpan w:val="10"/>
          </w:tcPr>
          <w:p w14:paraId="46A18CB3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45CB4CF" w14:textId="3E9F82DF" w:rsidR="00A8694F" w:rsidRPr="00A30A11" w:rsidRDefault="00A8694F" w:rsidP="0019642C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223535E8" w14:textId="464B48DD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E61B888" w14:textId="21883F24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A8694F" w:rsidRPr="00A30A11" w14:paraId="3149C8C0" w14:textId="13161704" w:rsidTr="00036F59">
        <w:trPr>
          <w:trHeight w:val="1571"/>
        </w:trPr>
        <w:tc>
          <w:tcPr>
            <w:tcW w:w="234" w:type="pct"/>
          </w:tcPr>
          <w:p w14:paraId="1A6A828E" w14:textId="47E35FBD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12" w:type="pct"/>
          </w:tcPr>
          <w:p w14:paraId="031F483F" w14:textId="54563A44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at is your legal status here in prison?</w:t>
            </w:r>
          </w:p>
        </w:tc>
        <w:tc>
          <w:tcPr>
            <w:tcW w:w="2192" w:type="pct"/>
            <w:gridSpan w:val="10"/>
          </w:tcPr>
          <w:p w14:paraId="52EC80CD" w14:textId="77777777" w:rsidR="00A8694F" w:rsidRPr="00A30A11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Remand</w:t>
            </w:r>
          </w:p>
          <w:p w14:paraId="56162232" w14:textId="77777777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entenced</w:t>
            </w:r>
          </w:p>
          <w:p w14:paraId="2A2ABD52" w14:textId="77777777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robation license recall</w:t>
            </w:r>
          </w:p>
          <w:p w14:paraId="0971E786" w14:textId="777E1C1B" w:rsidR="00A8694F" w:rsidRPr="00A30A11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ther (e.g. extradition)</w:t>
            </w:r>
          </w:p>
        </w:tc>
        <w:tc>
          <w:tcPr>
            <w:tcW w:w="273" w:type="pct"/>
          </w:tcPr>
          <w:p w14:paraId="517DBFD5" w14:textId="5FD83A3C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0351DE0" w14:textId="147FCDCE" w:rsidR="00A8694F" w:rsidRDefault="00A8694F" w:rsidP="00C546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5EA71AEC" w14:textId="48860DC5" w:rsidTr="00036F59">
        <w:tc>
          <w:tcPr>
            <w:tcW w:w="234" w:type="pct"/>
          </w:tcPr>
          <w:p w14:paraId="6F33A15A" w14:textId="78DCA3F5" w:rsidR="0027047A" w:rsidRPr="00A30A11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12" w:type="pct"/>
          </w:tcPr>
          <w:p w14:paraId="2AC1EE36" w14:textId="05C04782" w:rsidR="00222119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you are in prison </w:t>
            </w:r>
            <w:r w:rsidR="00CD23EF">
              <w:rPr>
                <w:rFonts w:ascii="Arial" w:hAnsi="Arial" w:cs="Arial"/>
                <w:sz w:val="20"/>
                <w:szCs w:val="20"/>
              </w:rPr>
              <w:t>due to</w:t>
            </w:r>
            <w:r>
              <w:rPr>
                <w:rFonts w:ascii="Arial" w:hAnsi="Arial" w:cs="Arial"/>
                <w:sz w:val="20"/>
                <w:szCs w:val="20"/>
              </w:rPr>
              <w:t xml:space="preserve"> a sentence, or</w:t>
            </w:r>
            <w:r w:rsidR="00CD23EF">
              <w:rPr>
                <w:rFonts w:ascii="Arial" w:hAnsi="Arial" w:cs="Arial"/>
                <w:sz w:val="20"/>
                <w:szCs w:val="20"/>
              </w:rPr>
              <w:t xml:space="preserve"> re</w:t>
            </w:r>
            <w:r>
              <w:rPr>
                <w:rFonts w:ascii="Arial" w:hAnsi="Arial" w:cs="Arial"/>
                <w:sz w:val="20"/>
                <w:szCs w:val="20"/>
              </w:rPr>
              <w:t>called on probation license, what is the length of your sentence or recall period?</w:t>
            </w:r>
          </w:p>
        </w:tc>
        <w:tc>
          <w:tcPr>
            <w:tcW w:w="2192" w:type="pct"/>
            <w:gridSpan w:val="10"/>
          </w:tcPr>
          <w:p w14:paraId="38E9CC3D" w14:textId="77777777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4BAFDA" w14:textId="560C8226" w:rsidR="0027047A" w:rsidRPr="00A30A11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_____ </w:t>
            </w:r>
            <w:r w:rsidR="00A8694F">
              <w:rPr>
                <w:rFonts w:ascii="Arial" w:hAnsi="Arial" w:cs="Arial"/>
                <w:sz w:val="20"/>
                <w:szCs w:val="20"/>
              </w:rPr>
              <w:t>Years _</w:t>
            </w:r>
            <w:r>
              <w:rPr>
                <w:rFonts w:ascii="Arial" w:hAnsi="Arial" w:cs="Arial"/>
                <w:sz w:val="20"/>
                <w:szCs w:val="20"/>
              </w:rPr>
              <w:t>____ Months _____ Days</w:t>
            </w:r>
          </w:p>
        </w:tc>
        <w:tc>
          <w:tcPr>
            <w:tcW w:w="273" w:type="pct"/>
          </w:tcPr>
          <w:p w14:paraId="59CB2BA9" w14:textId="658E3AA9" w:rsidR="0027047A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</w:t>
            </w:r>
          </w:p>
        </w:tc>
        <w:tc>
          <w:tcPr>
            <w:tcW w:w="289" w:type="pct"/>
          </w:tcPr>
          <w:p w14:paraId="6256DE37" w14:textId="06070266" w:rsidR="0027047A" w:rsidRDefault="0027047A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37B42652" w14:textId="3997CC6E" w:rsidTr="00036F59">
        <w:trPr>
          <w:trHeight w:val="913"/>
        </w:trPr>
        <w:tc>
          <w:tcPr>
            <w:tcW w:w="234" w:type="pct"/>
          </w:tcPr>
          <w:p w14:paraId="0086E736" w14:textId="102588D4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12" w:type="pct"/>
          </w:tcPr>
          <w:p w14:paraId="5260C4C7" w14:textId="7CB7F9FA" w:rsidR="00A8694F" w:rsidRDefault="00A8694F" w:rsidP="00CD23E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re you in regular contact with any friends or family members </w:t>
            </w:r>
            <w:r w:rsidR="00CD23EF">
              <w:rPr>
                <w:rFonts w:ascii="Arial" w:hAnsi="Arial" w:cs="Arial"/>
                <w:sz w:val="20"/>
                <w:szCs w:val="20"/>
              </w:rPr>
              <w:t xml:space="preserve">outside of the </w:t>
            </w:r>
            <w:r>
              <w:rPr>
                <w:rFonts w:ascii="Arial" w:hAnsi="Arial" w:cs="Arial"/>
                <w:sz w:val="20"/>
                <w:szCs w:val="20"/>
              </w:rPr>
              <w:t>prison?</w:t>
            </w:r>
            <w:r w:rsidR="00CD23E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A740F">
              <w:rPr>
                <w:rFonts w:ascii="Arial" w:hAnsi="Arial" w:cs="Arial"/>
                <w:sz w:val="20"/>
                <w:szCs w:val="20"/>
              </w:rPr>
              <w:t>(</w:t>
            </w:r>
            <w:r w:rsidR="00CD23EF" w:rsidRPr="005A740F">
              <w:rPr>
                <w:rFonts w:ascii="Arial" w:hAnsi="Arial" w:cs="Arial"/>
                <w:sz w:val="16"/>
                <w:szCs w:val="16"/>
              </w:rPr>
              <w:t>For example, over the phone or by in-person or video visit.</w:t>
            </w:r>
            <w:r w:rsidR="005A740F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192" w:type="pct"/>
            <w:gridSpan w:val="10"/>
          </w:tcPr>
          <w:p w14:paraId="1DABB3E6" w14:textId="77777777" w:rsidR="00A57019" w:rsidRPr="00A30A11" w:rsidRDefault="00A57019" w:rsidP="00A57019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4C6CDE3" w14:textId="1AC22977" w:rsidR="00A8694F" w:rsidRPr="00A30A11" w:rsidRDefault="00A57019" w:rsidP="00A57019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  <w:r w:rsidRPr="00A30A1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73" w:type="pct"/>
          </w:tcPr>
          <w:p w14:paraId="0F8A79BF" w14:textId="0F1DC716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</w:tcPr>
          <w:p w14:paraId="4E6D496F" w14:textId="07A4863D" w:rsidR="00A8694F" w:rsidRDefault="00A8694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CD23EF" w:rsidRPr="00A30A11" w14:paraId="62FB3247" w14:textId="77777777" w:rsidTr="00036F59">
        <w:trPr>
          <w:trHeight w:val="1691"/>
        </w:trPr>
        <w:tc>
          <w:tcPr>
            <w:tcW w:w="234" w:type="pct"/>
          </w:tcPr>
          <w:p w14:paraId="2C82877A" w14:textId="69483559" w:rsidR="00CD23EF" w:rsidRDefault="00CD23E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012" w:type="pct"/>
          </w:tcPr>
          <w:p w14:paraId="26942D63" w14:textId="4E26BD74" w:rsidR="00CD23EF" w:rsidRDefault="00CD23EF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ou are not in regular contact with friends or family outside prison, what is the main reason for this?</w:t>
            </w:r>
          </w:p>
        </w:tc>
        <w:tc>
          <w:tcPr>
            <w:tcW w:w="2192" w:type="pct"/>
            <w:gridSpan w:val="10"/>
          </w:tcPr>
          <w:p w14:paraId="3580E9FD" w14:textId="017AF6CE" w:rsidR="00CD23EF" w:rsidRPr="00A57019" w:rsidRDefault="00CD23EF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>My</w:t>
            </w:r>
            <w:r w:rsidRPr="00A57019">
              <w:rPr>
                <w:rFonts w:ascii="Arial" w:hAnsi="Arial" w:cs="Arial"/>
                <w:sz w:val="20"/>
                <w:szCs w:val="20"/>
              </w:rPr>
              <w:t xml:space="preserve"> PIN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>has not yet been approved</w:t>
            </w:r>
          </w:p>
          <w:p w14:paraId="2D9D4D84" w14:textId="2A9C96CC" w:rsidR="00CD23EF" w:rsidRPr="00A57019" w:rsidRDefault="00CD23EF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>I have not yet added the relevant numbers to my PIN</w:t>
            </w:r>
          </w:p>
          <w:p w14:paraId="5748043C" w14:textId="1C6EAEFE" w:rsidR="00A57019" w:rsidRPr="00A57019" w:rsidRDefault="00A57019" w:rsidP="00A57019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Pr="00A57019">
              <w:rPr>
                <w:rFonts w:ascii="Arial" w:hAnsi="Arial" w:cs="Arial"/>
                <w:sz w:val="20"/>
                <w:szCs w:val="20"/>
              </w:rPr>
              <w:t xml:space="preserve">I am not </w:t>
            </w:r>
            <w:r>
              <w:rPr>
                <w:rFonts w:ascii="Arial" w:hAnsi="Arial" w:cs="Arial"/>
                <w:sz w:val="20"/>
                <w:szCs w:val="20"/>
              </w:rPr>
              <w:t xml:space="preserve">yet </w:t>
            </w:r>
            <w:r w:rsidRPr="00A57019">
              <w:rPr>
                <w:rFonts w:ascii="Arial" w:hAnsi="Arial" w:cs="Arial"/>
                <w:sz w:val="20"/>
                <w:szCs w:val="20"/>
              </w:rPr>
              <w:t>permitted a</w:t>
            </w:r>
            <w:r>
              <w:rPr>
                <w:rFonts w:ascii="Arial" w:hAnsi="Arial" w:cs="Arial"/>
                <w:sz w:val="20"/>
                <w:szCs w:val="20"/>
              </w:rPr>
              <w:t>n in-person/video</w:t>
            </w:r>
            <w:r w:rsidRPr="00A57019">
              <w:rPr>
                <w:rFonts w:ascii="Arial" w:hAnsi="Arial" w:cs="Arial"/>
                <w:sz w:val="20"/>
                <w:szCs w:val="20"/>
              </w:rPr>
              <w:t xml:space="preserve"> visit</w:t>
            </w:r>
          </w:p>
          <w:p w14:paraId="10B44295" w14:textId="4CA8E659" w:rsidR="00CD23EF" w:rsidRPr="00A57019" w:rsidRDefault="00CD23EF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A57019">
              <w:rPr>
                <w:rFonts w:ascii="Arial" w:hAnsi="Arial" w:cs="Arial"/>
                <w:sz w:val="32"/>
                <w:szCs w:val="32"/>
              </w:rPr>
              <w:t xml:space="preserve">□ </w:t>
            </w:r>
            <w:r w:rsidR="00A57019" w:rsidRPr="00A57019">
              <w:rPr>
                <w:rFonts w:ascii="Arial" w:hAnsi="Arial" w:cs="Arial"/>
                <w:sz w:val="20"/>
                <w:szCs w:val="20"/>
              </w:rPr>
              <w:t xml:space="preserve">Another reason ____________ </w:t>
            </w:r>
            <w:r w:rsidR="00A57019" w:rsidRPr="005A740F">
              <w:rPr>
                <w:rFonts w:ascii="Arial" w:hAnsi="Arial" w:cs="Arial"/>
                <w:sz w:val="16"/>
                <w:szCs w:val="16"/>
              </w:rPr>
              <w:t>(please state)</w:t>
            </w:r>
          </w:p>
          <w:p w14:paraId="1D9DEF2E" w14:textId="7FB14616" w:rsidR="00A57019" w:rsidRPr="00A57019" w:rsidRDefault="00A57019" w:rsidP="00CD23E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 w:rsidRPr="00A57019">
              <w:rPr>
                <w:rFonts w:ascii="Arial" w:hAnsi="Arial" w:cs="Arial"/>
                <w:sz w:val="20"/>
                <w:szCs w:val="20"/>
              </w:rPr>
              <w:t>I’d</w:t>
            </w:r>
            <w:r>
              <w:rPr>
                <w:rFonts w:ascii="Arial" w:hAnsi="Arial" w:cs="Arial"/>
                <w:sz w:val="20"/>
                <w:szCs w:val="20"/>
              </w:rPr>
              <w:t xml:space="preserve"> prefer not to say</w:t>
            </w:r>
          </w:p>
        </w:tc>
        <w:tc>
          <w:tcPr>
            <w:tcW w:w="273" w:type="pct"/>
          </w:tcPr>
          <w:p w14:paraId="4EED84BD" w14:textId="05FEF8E0" w:rsidR="00CD23EF" w:rsidRDefault="00A57019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</w:tcPr>
          <w:p w14:paraId="090A1603" w14:textId="219E6E89" w:rsidR="00CD23EF" w:rsidRDefault="00A57019" w:rsidP="000E70E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96565" w:rsidRPr="00A30A11" w14:paraId="33086920" w14:textId="77777777" w:rsidTr="00036F59">
        <w:trPr>
          <w:trHeight w:val="758"/>
        </w:trPr>
        <w:tc>
          <w:tcPr>
            <w:tcW w:w="234" w:type="pct"/>
          </w:tcPr>
          <w:p w14:paraId="632C6AFB" w14:textId="5D1DFFBB" w:rsidR="00596565" w:rsidRPr="00A30A11" w:rsidRDefault="00596565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012" w:type="pct"/>
          </w:tcPr>
          <w:p w14:paraId="3A110AC8" w14:textId="3600DF8A" w:rsidR="00596565" w:rsidRDefault="00596565" w:rsidP="00A869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use a vape in prison?</w:t>
            </w:r>
          </w:p>
        </w:tc>
        <w:tc>
          <w:tcPr>
            <w:tcW w:w="2192" w:type="pct"/>
            <w:gridSpan w:val="10"/>
          </w:tcPr>
          <w:p w14:paraId="5367F0A3" w14:textId="77777777" w:rsidR="00596565" w:rsidRDefault="00596565" w:rsidP="00596565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AD76E34" w14:textId="55878FC7" w:rsidR="00596565" w:rsidRPr="0019642C" w:rsidRDefault="00596565" w:rsidP="00596565">
            <w:pPr>
              <w:rPr>
                <w:rFonts w:ascii="Arial" w:hAnsi="Arial" w:cs="Arial"/>
                <w:sz w:val="32"/>
                <w:szCs w:val="32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75AB88AB" w14:textId="4CA3BB14" w:rsidR="00596565" w:rsidRDefault="00596565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</w:tcPr>
          <w:p w14:paraId="50A708C6" w14:textId="404CDCC9" w:rsidR="00596565" w:rsidRDefault="00596565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A8694F" w:rsidRPr="00A30A11" w14:paraId="645936BD" w14:textId="77777777" w:rsidTr="00036F59">
        <w:trPr>
          <w:trHeight w:val="806"/>
        </w:trPr>
        <w:tc>
          <w:tcPr>
            <w:tcW w:w="234" w:type="pct"/>
          </w:tcPr>
          <w:p w14:paraId="762B1B43" w14:textId="0EDC215C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30A11"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12" w:type="pct"/>
          </w:tcPr>
          <w:p w14:paraId="56A86B07" w14:textId="77777777" w:rsidR="00A8694F" w:rsidRDefault="00A8694F" w:rsidP="00A8694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you ever in local authority care before the age of 16?</w:t>
            </w:r>
          </w:p>
          <w:p w14:paraId="36A68557" w14:textId="77777777" w:rsidR="007F3048" w:rsidRPr="007F3048" w:rsidRDefault="007F3048" w:rsidP="007F304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EC1E0A8" w14:textId="34F2029B" w:rsidR="007F3048" w:rsidRPr="007F3048" w:rsidRDefault="007F3048" w:rsidP="005A74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26120EFD" w14:textId="541401DD" w:rsidR="00A8694F" w:rsidRDefault="00A8694F" w:rsidP="0030764A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7738830" w14:textId="410FAEFC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263C9AC4" w14:textId="5FF4444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89" w:type="pct"/>
          </w:tcPr>
          <w:p w14:paraId="7E0A1875" w14:textId="2CC5325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6382BF15" w14:textId="77777777" w:rsidTr="00036F59">
        <w:trPr>
          <w:trHeight w:val="746"/>
        </w:trPr>
        <w:tc>
          <w:tcPr>
            <w:tcW w:w="234" w:type="pct"/>
          </w:tcPr>
          <w:p w14:paraId="077B2D48" w14:textId="335A5C58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12" w:type="pct"/>
          </w:tcPr>
          <w:p w14:paraId="22C045A1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 any age, have you ever been the victim of sexual abuse?</w:t>
            </w:r>
          </w:p>
          <w:p w14:paraId="1B84D3CA" w14:textId="42BB171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3DCFE94B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1BD9B70" w14:textId="6C35B39E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7200F439" w14:textId="38EBA9B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89" w:type="pct"/>
          </w:tcPr>
          <w:p w14:paraId="29A61510" w14:textId="01BC5FB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6C6E93B4" w14:textId="77777777" w:rsidTr="00036F59">
        <w:trPr>
          <w:trHeight w:val="746"/>
        </w:trPr>
        <w:tc>
          <w:tcPr>
            <w:tcW w:w="234" w:type="pct"/>
          </w:tcPr>
          <w:p w14:paraId="257BADE3" w14:textId="7BEF623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12" w:type="pct"/>
          </w:tcPr>
          <w:p w14:paraId="434612CA" w14:textId="77777777" w:rsidR="00A8694F" w:rsidRPr="00A30A11" w:rsidRDefault="00A8694F" w:rsidP="00307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any of your family died by suicide or self-harmed themselves?</w:t>
            </w:r>
          </w:p>
          <w:p w14:paraId="14CAAB65" w14:textId="77777777" w:rsidR="00A8694F" w:rsidRDefault="00A8694F" w:rsidP="005759B3">
            <w:pPr>
              <w:jc w:val="center"/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1A44CF22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E1DF192" w14:textId="5CCB1082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1DC94A81" w14:textId="43DA901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289" w:type="pct"/>
          </w:tcPr>
          <w:p w14:paraId="4E3BEFE2" w14:textId="4987604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486A7AF7" w14:textId="77777777" w:rsidTr="00036F59">
        <w:trPr>
          <w:trHeight w:val="841"/>
        </w:trPr>
        <w:tc>
          <w:tcPr>
            <w:tcW w:w="234" w:type="pct"/>
          </w:tcPr>
          <w:p w14:paraId="443644AC" w14:textId="3EE6307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012" w:type="pct"/>
          </w:tcPr>
          <w:p w14:paraId="70F54B1B" w14:textId="14A8311D" w:rsidR="00A8694F" w:rsidRPr="0019642C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you currently diagnosed with an emotional or psychiatric disorder?</w:t>
            </w:r>
          </w:p>
        </w:tc>
        <w:tc>
          <w:tcPr>
            <w:tcW w:w="2192" w:type="pct"/>
            <w:gridSpan w:val="10"/>
          </w:tcPr>
          <w:p w14:paraId="2BFAE87D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D4F35BC" w14:textId="53B5D6B1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4184560C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32CD2891" w14:textId="4A8DEB2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404FC5AB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  <w:p w14:paraId="039A1028" w14:textId="7C6EC385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A8694F" w:rsidRPr="00A30A11" w14:paraId="33B8DA0B" w14:textId="77777777" w:rsidTr="00036F59">
        <w:trPr>
          <w:trHeight w:val="746"/>
        </w:trPr>
        <w:tc>
          <w:tcPr>
            <w:tcW w:w="234" w:type="pct"/>
          </w:tcPr>
          <w:p w14:paraId="42D5A4BD" w14:textId="56418B04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012" w:type="pct"/>
          </w:tcPr>
          <w:p w14:paraId="191DB2DD" w14:textId="1370D5F1" w:rsidR="00A8694F" w:rsidRPr="0019642C" w:rsidRDefault="00A8694F" w:rsidP="001964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e you currently prescribed any medication for emotional, psychological or psychiatric problems?</w:t>
            </w:r>
          </w:p>
        </w:tc>
        <w:tc>
          <w:tcPr>
            <w:tcW w:w="2192" w:type="pct"/>
            <w:gridSpan w:val="10"/>
          </w:tcPr>
          <w:p w14:paraId="276D9C4B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236397B6" w14:textId="3311AB1C" w:rsidR="00A8694F" w:rsidRDefault="00A8694F" w:rsidP="0019642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3EBFE946" w14:textId="2F339A2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732AB91F" w14:textId="77777777" w:rsidR="00A8694F" w:rsidRDefault="00A8694F" w:rsidP="003076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  <w:p w14:paraId="6364F932" w14:textId="490CD3A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A8694F" w:rsidRPr="00A30A11" w14:paraId="7263ECAF" w14:textId="77777777" w:rsidTr="00036F59">
        <w:trPr>
          <w:trHeight w:val="790"/>
        </w:trPr>
        <w:tc>
          <w:tcPr>
            <w:tcW w:w="234" w:type="pct"/>
          </w:tcPr>
          <w:p w14:paraId="3BCD1FDF" w14:textId="41C885E8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012" w:type="pct"/>
          </w:tcPr>
          <w:p w14:paraId="474C74F8" w14:textId="56EA3341" w:rsidR="00A8694F" w:rsidRPr="00D40B17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had psychiatric treatment by a medical health professional?</w:t>
            </w:r>
          </w:p>
        </w:tc>
        <w:tc>
          <w:tcPr>
            <w:tcW w:w="2192" w:type="pct"/>
            <w:gridSpan w:val="10"/>
          </w:tcPr>
          <w:p w14:paraId="0BB99DDF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B302875" w14:textId="33E2B91E" w:rsidR="00A8694F" w:rsidRPr="00A8694F" w:rsidRDefault="00A8694F" w:rsidP="00A8694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18CEC97" w14:textId="55204D89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765D3FC2" w14:textId="608BFF6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A8694F" w:rsidRPr="00A30A11" w14:paraId="4FC3F46E" w14:textId="77777777" w:rsidTr="00036F59">
        <w:trPr>
          <w:trHeight w:val="746"/>
        </w:trPr>
        <w:tc>
          <w:tcPr>
            <w:tcW w:w="234" w:type="pct"/>
          </w:tcPr>
          <w:p w14:paraId="6808E247" w14:textId="79959CDE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012" w:type="pct"/>
          </w:tcPr>
          <w:p w14:paraId="432E05C1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had psychiatric treatment whilst in prison?</w:t>
            </w:r>
          </w:p>
          <w:p w14:paraId="37DDBA40" w14:textId="4052CA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5FE567E3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03EF7C6" w14:textId="7ECF628D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1AB44E8F" w14:textId="534B525E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12367F72" w14:textId="555D0AD0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7E22F23F" w14:textId="77777777" w:rsidTr="00036F59">
        <w:trPr>
          <w:trHeight w:val="1502"/>
        </w:trPr>
        <w:tc>
          <w:tcPr>
            <w:tcW w:w="234" w:type="pct"/>
          </w:tcPr>
          <w:p w14:paraId="3DC8E458" w14:textId="2883C3D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96565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012" w:type="pct"/>
          </w:tcPr>
          <w:p w14:paraId="227FC885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ve you ever experienced suicidal thoughts during your life? (Choose the answer which fits best)</w:t>
            </w:r>
          </w:p>
          <w:p w14:paraId="5EECD3C4" w14:textId="579FA4BD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71947281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, in the last month</w:t>
            </w:r>
          </w:p>
          <w:p w14:paraId="66F9C150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, but not in the last month</w:t>
            </w:r>
          </w:p>
          <w:p w14:paraId="1679FD0C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, but not in the last year</w:t>
            </w:r>
          </w:p>
          <w:p w14:paraId="3E84F133" w14:textId="60ED66C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, never</w:t>
            </w:r>
          </w:p>
        </w:tc>
        <w:tc>
          <w:tcPr>
            <w:tcW w:w="273" w:type="pct"/>
          </w:tcPr>
          <w:p w14:paraId="0D261A0E" w14:textId="0BA3B29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09C24D7A" w14:textId="1572C2E9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A8694F" w:rsidRPr="00A30A11" w14:paraId="4FAA9CBE" w14:textId="77777777" w:rsidTr="00036F59">
        <w:trPr>
          <w:trHeight w:val="746"/>
        </w:trPr>
        <w:tc>
          <w:tcPr>
            <w:tcW w:w="234" w:type="pct"/>
          </w:tcPr>
          <w:p w14:paraId="4436EA6C" w14:textId="4D7245EF" w:rsidR="0099125B" w:rsidRDefault="0099125B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012" w:type="pct"/>
          </w:tcPr>
          <w:p w14:paraId="742F73AC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self-harmed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ison?</w:t>
            </w:r>
          </w:p>
          <w:p w14:paraId="09CC0C33" w14:textId="1B3C525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0508DDFE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3FCC7A2" w14:textId="403906FB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43837A27" w14:textId="22065D63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25F1FE04" w14:textId="1B673AFF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A8694F" w:rsidRPr="00A30A11" w14:paraId="070868D8" w14:textId="77777777" w:rsidTr="00036F59">
        <w:trPr>
          <w:trHeight w:val="746"/>
        </w:trPr>
        <w:tc>
          <w:tcPr>
            <w:tcW w:w="234" w:type="pct"/>
          </w:tcPr>
          <w:p w14:paraId="044B29DC" w14:textId="4A385C0F" w:rsidR="00A8694F" w:rsidRDefault="0099125B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012" w:type="pct"/>
          </w:tcPr>
          <w:p w14:paraId="464DFBC1" w14:textId="77777777" w:rsidR="00A8694F" w:rsidRDefault="00A8694F" w:rsidP="0030764A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attempted suicide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outside</w:t>
            </w:r>
            <w:r>
              <w:rPr>
                <w:rFonts w:ascii="Arial" w:hAnsi="Arial" w:cs="Arial"/>
                <w:sz w:val="20"/>
                <w:szCs w:val="20"/>
              </w:rPr>
              <w:t xml:space="preserve"> prison?</w:t>
            </w:r>
          </w:p>
          <w:p w14:paraId="5291939E" w14:textId="5B7583CB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32AA55E5" w14:textId="7777777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5D9052B" w14:textId="4BADF121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1A80442" w14:textId="69396A57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05B83651" w14:textId="6DE40486" w:rsidR="00A8694F" w:rsidRDefault="00A8694F" w:rsidP="0030764A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5A740F" w:rsidRPr="00A30A11" w14:paraId="70A75FE5" w14:textId="77777777" w:rsidTr="00036F59">
        <w:trPr>
          <w:trHeight w:val="746"/>
        </w:trPr>
        <w:tc>
          <w:tcPr>
            <w:tcW w:w="234" w:type="pct"/>
          </w:tcPr>
          <w:p w14:paraId="58566D2A" w14:textId="49F96C2C" w:rsidR="005A740F" w:rsidRDefault="01A0DA26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012" w:type="pct"/>
          </w:tcPr>
          <w:p w14:paraId="3002EA9E" w14:textId="1BC05E19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self-harmed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ison?</w:t>
            </w:r>
          </w:p>
          <w:p w14:paraId="06A6C5BE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7AEF8484" w14:textId="777777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6FCC990" w14:textId="51BBA2FB" w:rsidR="005A740F" w:rsidRPr="0019642C" w:rsidRDefault="005A740F" w:rsidP="005A740F">
            <w:pPr>
              <w:textAlignment w:val="baseline"/>
              <w:rPr>
                <w:rFonts w:ascii="Arial" w:hAnsi="Arial" w:cs="Arial"/>
                <w:sz w:val="32"/>
                <w:szCs w:val="32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ACD7459" w14:textId="266847BC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66F56EC5" w14:textId="0994B4E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5A740F" w:rsidRPr="00A30A11" w14:paraId="3D31A3C4" w14:textId="77777777" w:rsidTr="00036F59">
        <w:trPr>
          <w:trHeight w:val="746"/>
        </w:trPr>
        <w:tc>
          <w:tcPr>
            <w:tcW w:w="234" w:type="pct"/>
          </w:tcPr>
          <w:p w14:paraId="6016B659" w14:textId="1EB8EC74" w:rsidR="005A740F" w:rsidRDefault="01A0DA26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012" w:type="pct"/>
          </w:tcPr>
          <w:p w14:paraId="28EC4E25" w14:textId="71625CF5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ve you ever attempted suicide </w:t>
            </w:r>
            <w:r w:rsidRPr="005A740F">
              <w:rPr>
                <w:rFonts w:ascii="Arial" w:hAnsi="Arial" w:cs="Arial"/>
                <w:sz w:val="20"/>
                <w:szCs w:val="20"/>
                <w:u w:val="single"/>
              </w:rPr>
              <w:t>inside</w:t>
            </w:r>
            <w:r>
              <w:rPr>
                <w:rFonts w:ascii="Arial" w:hAnsi="Arial" w:cs="Arial"/>
                <w:sz w:val="20"/>
                <w:szCs w:val="20"/>
              </w:rPr>
              <w:t xml:space="preserve"> prison?</w:t>
            </w:r>
          </w:p>
          <w:p w14:paraId="625E4C5F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0C7EA794" w14:textId="777777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6A4C2C2" w14:textId="71EF8CD7" w:rsidR="005A740F" w:rsidRPr="0019642C" w:rsidRDefault="005A740F" w:rsidP="005A740F">
            <w:pPr>
              <w:textAlignment w:val="baseline"/>
              <w:rPr>
                <w:rFonts w:ascii="Arial" w:hAnsi="Arial" w:cs="Arial"/>
                <w:sz w:val="32"/>
                <w:szCs w:val="32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09D07C0C" w14:textId="0DFAF72A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1E339D98" w14:textId="6FE8BED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</w:t>
            </w:r>
          </w:p>
        </w:tc>
      </w:tr>
      <w:tr w:rsidR="005A740F" w:rsidRPr="00A30A11" w14:paraId="4CD448AC" w14:textId="77777777" w:rsidTr="00036F59">
        <w:trPr>
          <w:trHeight w:val="746"/>
        </w:trPr>
        <w:tc>
          <w:tcPr>
            <w:tcW w:w="234" w:type="pct"/>
          </w:tcPr>
          <w:p w14:paraId="4AA59CF0" w14:textId="05C84A84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012" w:type="pct"/>
          </w:tcPr>
          <w:p w14:paraId="39278F2A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have current thoughts about wanting to harm yourself?</w:t>
            </w:r>
          </w:p>
          <w:p w14:paraId="4E82839F" w14:textId="38C0025D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2" w:type="pct"/>
            <w:gridSpan w:val="10"/>
          </w:tcPr>
          <w:p w14:paraId="748DFA40" w14:textId="777777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0003BD7" w14:textId="05C664F6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240448C0" w14:textId="5AB18177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5367B695" w14:textId="349AB225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5A740F" w:rsidRPr="00A30A11" w14:paraId="2756763D" w14:textId="77777777" w:rsidTr="00036F59">
        <w:tc>
          <w:tcPr>
            <w:tcW w:w="234" w:type="pct"/>
          </w:tcPr>
          <w:p w14:paraId="781A3821" w14:textId="6892D59B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012" w:type="pct"/>
          </w:tcPr>
          <w:p w14:paraId="20E84C4A" w14:textId="54C46B22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ould you describe the most stressful event that has occurred for you in the past week?</w:t>
            </w:r>
          </w:p>
        </w:tc>
        <w:tc>
          <w:tcPr>
            <w:tcW w:w="2192" w:type="pct"/>
            <w:gridSpan w:val="10"/>
            <w:tcBorders>
              <w:bottom w:val="single" w:sz="4" w:space="0" w:color="auto"/>
            </w:tcBorders>
          </w:tcPr>
          <w:p w14:paraId="0CC3B8AA" w14:textId="77777777" w:rsidR="005A740F" w:rsidRPr="00222119" w:rsidRDefault="005A740F" w:rsidP="005A740F">
            <w:pPr>
              <w:rPr>
                <w:rFonts w:ascii="Arial" w:hAnsi="Arial" w:cs="Arial"/>
                <w:sz w:val="12"/>
                <w:szCs w:val="12"/>
              </w:rPr>
            </w:pPr>
          </w:p>
          <w:p w14:paraId="01E70907" w14:textId="4A4F0F6B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</w:t>
            </w:r>
          </w:p>
          <w:p w14:paraId="2FA3BEB3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</w:t>
            </w:r>
          </w:p>
          <w:p w14:paraId="3F892EA6" w14:textId="215FE25B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_____________________ </w:t>
            </w:r>
            <w:r w:rsidRPr="005A740F">
              <w:rPr>
                <w:rFonts w:ascii="Arial" w:hAnsi="Arial" w:cs="Arial"/>
                <w:sz w:val="16"/>
                <w:szCs w:val="16"/>
              </w:rPr>
              <w:t>(please describe)</w:t>
            </w:r>
          </w:p>
          <w:p w14:paraId="0AC387EE" w14:textId="77777777" w:rsidR="005A740F" w:rsidRP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10"/>
                <w:szCs w:val="10"/>
                <w:lang w:eastAsia="en-GB"/>
              </w:rPr>
            </w:pPr>
          </w:p>
        </w:tc>
        <w:tc>
          <w:tcPr>
            <w:tcW w:w="273" w:type="pct"/>
          </w:tcPr>
          <w:p w14:paraId="0A426F29" w14:textId="26E1FF5D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289" w:type="pct"/>
          </w:tcPr>
          <w:p w14:paraId="31AF2620" w14:textId="0B3F41F0" w:rsidR="005A740F" w:rsidRDefault="005A740F" w:rsidP="005A740F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A740F" w:rsidRPr="00A30A11" w14:paraId="4F9A379C" w14:textId="77777777" w:rsidTr="00036F59">
        <w:trPr>
          <w:trHeight w:val="480"/>
        </w:trPr>
        <w:tc>
          <w:tcPr>
            <w:tcW w:w="234" w:type="pct"/>
            <w:vMerge w:val="restart"/>
          </w:tcPr>
          <w:p w14:paraId="3536EAB1" w14:textId="0385E4F6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012" w:type="pct"/>
            <w:vMerge w:val="restart"/>
            <w:tcBorders>
              <w:right w:val="single" w:sz="4" w:space="0" w:color="auto"/>
            </w:tcBorders>
          </w:tcPr>
          <w:p w14:paraId="7C356565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distressing was this event for you?</w:t>
            </w:r>
          </w:p>
          <w:p w14:paraId="16D66823" w14:textId="4B900CF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8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D3F14C" w14:textId="48794C7D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t at all </w:t>
            </w:r>
            <w:r w:rsidRPr="00A8694F">
              <w:rPr>
                <w:rFonts w:ascii="Wingdings" w:eastAsia="Wingdings" w:hAnsi="Wingdings" w:cs="Wingdings"/>
                <w:sz w:val="20"/>
                <w:szCs w:val="20"/>
              </w:rPr>
              <w:t>ß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CCEA5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06835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75B967" w14:textId="77777777" w:rsidR="005A740F" w:rsidRDefault="005A740F" w:rsidP="005A740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8694F">
              <w:rPr>
                <w:rFonts w:ascii="Wingdings" w:eastAsia="Wingdings" w:hAnsi="Wingdings" w:cs="Wingdings"/>
                <w:sz w:val="20"/>
                <w:szCs w:val="20"/>
              </w:rPr>
              <w:t>à</w:t>
            </w:r>
            <w:r>
              <w:rPr>
                <w:rFonts w:ascii="Arial" w:hAnsi="Arial" w:cs="Arial"/>
                <w:sz w:val="20"/>
                <w:szCs w:val="20"/>
              </w:rPr>
              <w:t xml:space="preserve"> Totally</w:t>
            </w:r>
          </w:p>
          <w:p w14:paraId="3A65C668" w14:textId="49EE7119" w:rsidR="005A740F" w:rsidRPr="00CD23EF" w:rsidRDefault="005A740F" w:rsidP="005A740F">
            <w:pPr>
              <w:jc w:val="right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273" w:type="pct"/>
            <w:vMerge w:val="restart"/>
            <w:tcBorders>
              <w:left w:val="single" w:sz="4" w:space="0" w:color="auto"/>
            </w:tcBorders>
          </w:tcPr>
          <w:p w14:paraId="6D794664" w14:textId="470E60A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289" w:type="pct"/>
            <w:vMerge w:val="restart"/>
          </w:tcPr>
          <w:p w14:paraId="608E5686" w14:textId="0AD2679B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</w:tr>
      <w:tr w:rsidR="005A740F" w:rsidRPr="00A30A11" w14:paraId="7B258817" w14:textId="77777777" w:rsidTr="00036F59">
        <w:trPr>
          <w:trHeight w:val="281"/>
        </w:trPr>
        <w:tc>
          <w:tcPr>
            <w:tcW w:w="234" w:type="pct"/>
            <w:vMerge/>
          </w:tcPr>
          <w:p w14:paraId="6A5428D9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2" w:type="pct"/>
            <w:vMerge/>
          </w:tcPr>
          <w:p w14:paraId="39AFEA1E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07434D" w14:textId="57019245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D9B58" w14:textId="72553F19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458D" w14:textId="4B62A0B6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2101B" w14:textId="21BC3F0F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0CC81" w14:textId="4DCBED3A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22B88" w14:textId="2358AE8D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56035" w14:textId="1C2D20F4" w:rsidR="005A740F" w:rsidRDefault="005A740F" w:rsidP="005A740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73" w:type="pct"/>
            <w:vMerge/>
          </w:tcPr>
          <w:p w14:paraId="4538ACE4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  <w:vMerge/>
          </w:tcPr>
          <w:p w14:paraId="2A4D864A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A740F" w:rsidRPr="00A30A11" w14:paraId="731829AA" w14:textId="77777777" w:rsidTr="00036F59">
        <w:trPr>
          <w:trHeight w:val="746"/>
        </w:trPr>
        <w:tc>
          <w:tcPr>
            <w:tcW w:w="234" w:type="pct"/>
          </w:tcPr>
          <w:p w14:paraId="69E2D7EF" w14:textId="2C765862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012" w:type="pct"/>
          </w:tcPr>
          <w:p w14:paraId="3E82D626" w14:textId="4EE3C449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feel that the future is hopeless and that things cannot improve?</w:t>
            </w:r>
          </w:p>
        </w:tc>
        <w:tc>
          <w:tcPr>
            <w:tcW w:w="2192" w:type="pct"/>
            <w:gridSpan w:val="10"/>
            <w:tcBorders>
              <w:top w:val="single" w:sz="4" w:space="0" w:color="auto"/>
            </w:tcBorders>
          </w:tcPr>
          <w:p w14:paraId="4D57EF01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C5E3FFA" w14:textId="4178C5DE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06C9414D" w14:textId="44F856A1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71DAD487" w14:textId="4AD610CC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</w:tr>
      <w:tr w:rsidR="005A740F" w:rsidRPr="00A30A11" w14:paraId="5A5A065A" w14:textId="77777777" w:rsidTr="00036F59">
        <w:trPr>
          <w:trHeight w:val="1367"/>
        </w:trPr>
        <w:tc>
          <w:tcPr>
            <w:tcW w:w="234" w:type="pct"/>
          </w:tcPr>
          <w:p w14:paraId="01034AE2" w14:textId="58C9371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012" w:type="pct"/>
          </w:tcPr>
          <w:p w14:paraId="765C77C5" w14:textId="5D9EA1BD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 you have any long-term health conditions? If yes, please name or describe it/them</w:t>
            </w:r>
          </w:p>
        </w:tc>
        <w:tc>
          <w:tcPr>
            <w:tcW w:w="2192" w:type="pct"/>
            <w:gridSpan w:val="10"/>
          </w:tcPr>
          <w:p w14:paraId="55B7B01D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460B77A" w14:textId="578F4AFB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F3C610B" w14:textId="77777777" w:rsidR="005A740F" w:rsidRPr="00D40B17" w:rsidRDefault="005A740F" w:rsidP="005A740F">
            <w:pPr>
              <w:rPr>
                <w:rFonts w:ascii="Arial" w:hAnsi="Arial" w:cs="Arial"/>
                <w:sz w:val="8"/>
                <w:szCs w:val="8"/>
              </w:rPr>
            </w:pPr>
          </w:p>
          <w:p w14:paraId="546BBF32" w14:textId="6A4E1A89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596565">
              <w:rPr>
                <w:rFonts w:ascii="Arial" w:hAnsi="Arial" w:cs="Arial"/>
                <w:sz w:val="18"/>
                <w:szCs w:val="18"/>
              </w:rPr>
              <w:t>Name/description of condition(s)</w:t>
            </w:r>
            <w:r>
              <w:rPr>
                <w:rFonts w:ascii="Arial" w:hAnsi="Arial" w:cs="Arial"/>
                <w:sz w:val="20"/>
                <w:szCs w:val="20"/>
              </w:rPr>
              <w:t xml:space="preserve"> ________________________________</w:t>
            </w:r>
          </w:p>
        </w:tc>
        <w:tc>
          <w:tcPr>
            <w:tcW w:w="273" w:type="pct"/>
          </w:tcPr>
          <w:p w14:paraId="4492C57E" w14:textId="06202A05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4DAF54EE" w14:textId="04BFFCCA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A740F" w:rsidRPr="00A30A11" w14:paraId="1E70B8FB" w14:textId="77777777" w:rsidTr="00036F59">
        <w:trPr>
          <w:trHeight w:val="746"/>
        </w:trPr>
        <w:tc>
          <w:tcPr>
            <w:tcW w:w="234" w:type="pct"/>
          </w:tcPr>
          <w:p w14:paraId="64542D21" w14:textId="70FFCC1D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012" w:type="pct"/>
          </w:tcPr>
          <w:p w14:paraId="0C54382A" w14:textId="791E6B53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you misusing alcohol (drinking alcohol to excess) before coming into prison?</w:t>
            </w:r>
          </w:p>
        </w:tc>
        <w:tc>
          <w:tcPr>
            <w:tcW w:w="2192" w:type="pct"/>
            <w:gridSpan w:val="10"/>
          </w:tcPr>
          <w:p w14:paraId="0E794F53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15FB4953" w14:textId="5EE4E7DC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6438B31E" w14:textId="1AF8B8E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6E3C680D" w14:textId="6D32937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A740F" w:rsidRPr="00A30A11" w14:paraId="0076B2CF" w14:textId="77777777" w:rsidTr="00036F59">
        <w:trPr>
          <w:trHeight w:val="557"/>
        </w:trPr>
        <w:tc>
          <w:tcPr>
            <w:tcW w:w="234" w:type="pct"/>
            <w:vMerge w:val="restart"/>
          </w:tcPr>
          <w:p w14:paraId="69DBD600" w14:textId="1F1D5D41" w:rsidR="005A740F" w:rsidRDefault="01A0DA26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1A0DA2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012" w:type="pct"/>
          </w:tcPr>
          <w:p w14:paraId="26744E3D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you using drugs before coming into prison?</w:t>
            </w:r>
          </w:p>
          <w:p w14:paraId="31ADA1BB" w14:textId="2F59753F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92" w:type="pct"/>
            <w:gridSpan w:val="10"/>
          </w:tcPr>
          <w:p w14:paraId="48A614AC" w14:textId="7777777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D2253B4" w14:textId="022BF717" w:rsidR="005A740F" w:rsidRDefault="005A740F" w:rsidP="005A740F">
            <w:pPr>
              <w:rPr>
                <w:rFonts w:ascii="Arial" w:hAnsi="Arial" w:cs="Arial"/>
                <w:sz w:val="20"/>
                <w:szCs w:val="20"/>
              </w:rPr>
            </w:pPr>
            <w:r w:rsidRPr="0019642C">
              <w:rPr>
                <w:rFonts w:ascii="Arial" w:hAnsi="Arial" w:cs="Arial"/>
                <w:sz w:val="32"/>
                <w:szCs w:val="32"/>
              </w:rPr>
              <w:t>□</w:t>
            </w:r>
            <w:r>
              <w:rPr>
                <w:rFonts w:ascii="Arial" w:hAnsi="Arial" w:cs="Arial"/>
                <w:sz w:val="32"/>
                <w:szCs w:val="32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73" w:type="pct"/>
          </w:tcPr>
          <w:p w14:paraId="58F21940" w14:textId="52D9C9B6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289" w:type="pct"/>
          </w:tcPr>
          <w:p w14:paraId="5ABF85A3" w14:textId="0D1288E4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5A740F" w:rsidRPr="00A30A11" w14:paraId="0C763F65" w14:textId="77777777" w:rsidTr="00036F59">
        <w:trPr>
          <w:trHeight w:val="159"/>
        </w:trPr>
        <w:tc>
          <w:tcPr>
            <w:tcW w:w="234" w:type="pct"/>
            <w:vMerge/>
          </w:tcPr>
          <w:p w14:paraId="1FAE1BE5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4" w:type="pct"/>
            <w:gridSpan w:val="11"/>
          </w:tcPr>
          <w:p w14:paraId="06D68BC4" w14:textId="2857C81D" w:rsidR="005A740F" w:rsidRPr="00437393" w:rsidRDefault="005A740F" w:rsidP="01A0DA2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1A0DA26">
              <w:rPr>
                <w:rFonts w:ascii="Arial" w:hAnsi="Arial" w:cs="Arial"/>
                <w:i/>
                <w:iCs/>
                <w:sz w:val="18"/>
                <w:szCs w:val="18"/>
              </w:rPr>
              <w:t>If yes to Q30, please go to questionnaire 2 (DUDIT). If no, go to questionnaire 3 (CTQ).</w:t>
            </w:r>
          </w:p>
        </w:tc>
        <w:tc>
          <w:tcPr>
            <w:tcW w:w="273" w:type="pct"/>
          </w:tcPr>
          <w:p w14:paraId="6FBC9546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pct"/>
          </w:tcPr>
          <w:p w14:paraId="30B78BAD" w14:textId="77777777" w:rsidR="005A740F" w:rsidRDefault="005A740F" w:rsidP="005A740F">
            <w:pPr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6F59" w:rsidRPr="00405374" w14:paraId="1CDBD4A3" w14:textId="77777777" w:rsidTr="00036F59">
        <w:trPr>
          <w:trHeight w:val="159"/>
        </w:trPr>
        <w:tc>
          <w:tcPr>
            <w:tcW w:w="5000" w:type="pct"/>
            <w:gridSpan w:val="14"/>
          </w:tcPr>
          <w:p w14:paraId="5C2AB76D" w14:textId="77777777" w:rsidR="00036F59" w:rsidRPr="004B598E" w:rsidRDefault="00036F59" w:rsidP="00036F59">
            <w:pPr>
              <w:pStyle w:val="Footer"/>
              <w:rPr>
                <w:sz w:val="20"/>
                <w:szCs w:val="20"/>
                <w:lang w:val="fr-FR"/>
              </w:rPr>
            </w:pPr>
            <w:r w:rsidRPr="004B598E">
              <w:rPr>
                <w:sz w:val="20"/>
                <w:szCs w:val="20"/>
                <w:lang w:val="fr-FR"/>
              </w:rPr>
              <w:t>SHAPE study questionnaire v4.0 24.06.22 IRAS 306528</w:t>
            </w:r>
          </w:p>
          <w:p w14:paraId="6DCBB5AC" w14:textId="77777777" w:rsidR="00036F59" w:rsidRPr="004B598E" w:rsidRDefault="00036F59" w:rsidP="00036F59">
            <w:pPr>
              <w:pStyle w:val="Footer"/>
              <w:rPr>
                <w:sz w:val="2"/>
                <w:szCs w:val="2"/>
                <w:lang w:val="fr-FR"/>
              </w:rPr>
            </w:pPr>
          </w:p>
          <w:p w14:paraId="6097065C" w14:textId="3E3708D4" w:rsidR="00036F59" w:rsidRPr="00B80E06" w:rsidRDefault="00036F59" w:rsidP="00B80E06">
            <w:pPr>
              <w:pStyle w:val="Footer"/>
              <w:rPr>
                <w:sz w:val="16"/>
                <w:szCs w:val="16"/>
                <w:lang w:val="fr-FR"/>
              </w:rPr>
            </w:pPr>
            <w:r w:rsidRPr="004B598E">
              <w:rPr>
                <w:sz w:val="16"/>
                <w:szCs w:val="16"/>
                <w:lang w:val="fr-FR"/>
              </w:rPr>
              <w:t>T = Variable type, S = Variable source, SD = sociodemographic, CR = criminological, E = environmental, H = historical, C = clinical, F = Favril et al., O = OxSHIP, N = New item</w:t>
            </w:r>
          </w:p>
        </w:tc>
      </w:tr>
    </w:tbl>
    <w:p w14:paraId="2D228E18" w14:textId="13A57885" w:rsidR="00405374" w:rsidRDefault="00405374" w:rsidP="00405374">
      <w:pPr>
        <w:ind w:left="720" w:hanging="720"/>
      </w:pPr>
      <w:r>
        <w:t>S1 Supplementary figure 1. 30-item study questionnaire.</w:t>
      </w:r>
    </w:p>
    <w:sectPr w:rsidR="00405374" w:rsidSect="00A45BBB">
      <w:pgSz w:w="11906" w:h="16838"/>
      <w:pgMar w:top="851" w:right="851" w:bottom="851" w:left="851" w:header="567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DA6375" w14:textId="77777777" w:rsidR="003F4AA2" w:rsidRDefault="003F4AA2" w:rsidP="006A7C05">
      <w:pPr>
        <w:spacing w:after="0" w:line="240" w:lineRule="auto"/>
      </w:pPr>
      <w:r>
        <w:separator/>
      </w:r>
    </w:p>
  </w:endnote>
  <w:endnote w:type="continuationSeparator" w:id="0">
    <w:p w14:paraId="568EA782" w14:textId="77777777" w:rsidR="003F4AA2" w:rsidRDefault="003F4AA2" w:rsidP="006A7C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F05F16" w14:textId="77777777" w:rsidR="003F4AA2" w:rsidRDefault="003F4AA2" w:rsidP="006A7C05">
      <w:pPr>
        <w:spacing w:after="0" w:line="240" w:lineRule="auto"/>
      </w:pPr>
      <w:r>
        <w:separator/>
      </w:r>
    </w:p>
  </w:footnote>
  <w:footnote w:type="continuationSeparator" w:id="0">
    <w:p w14:paraId="397C160D" w14:textId="77777777" w:rsidR="003F4AA2" w:rsidRDefault="003F4AA2" w:rsidP="006A7C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1F4D63"/>
    <w:multiLevelType w:val="multilevel"/>
    <w:tmpl w:val="6ECE5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lowerRoman"/>
      <w:lvlText w:val="%4."/>
      <w:lvlJc w:val="left"/>
      <w:pPr>
        <w:ind w:left="3240" w:hanging="72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151A00"/>
    <w:multiLevelType w:val="multilevel"/>
    <w:tmpl w:val="F60E02B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8"/>
      <w:numFmt w:val="decimal"/>
      <w:lvlText w:val="%5"/>
      <w:lvlJc w:val="left"/>
      <w:pPr>
        <w:ind w:left="3600" w:hanging="360"/>
      </w:pPr>
      <w:rPr>
        <w:rFonts w:hint="default"/>
      </w:rPr>
    </w:lvl>
    <w:lvl w:ilvl="5">
      <w:start w:val="18"/>
      <w:numFmt w:val="decimal"/>
      <w:lvlText w:val="%6."/>
      <w:lvlJc w:val="left"/>
      <w:pPr>
        <w:ind w:left="4320" w:hanging="36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21F6581"/>
    <w:multiLevelType w:val="multilevel"/>
    <w:tmpl w:val="8EF499E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8AF35ED"/>
    <w:multiLevelType w:val="multilevel"/>
    <w:tmpl w:val="8332AF4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ABE165C"/>
    <w:multiLevelType w:val="multilevel"/>
    <w:tmpl w:val="D70205C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A706398"/>
    <w:multiLevelType w:val="hybridMultilevel"/>
    <w:tmpl w:val="D212BA5E"/>
    <w:lvl w:ilvl="0" w:tplc="5120B95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6360170">
    <w:abstractNumId w:val="0"/>
  </w:num>
  <w:num w:numId="2" w16cid:durableId="2090422775">
    <w:abstractNumId w:val="0"/>
  </w:num>
  <w:num w:numId="3" w16cid:durableId="437915499">
    <w:abstractNumId w:val="0"/>
  </w:num>
  <w:num w:numId="4" w16cid:durableId="2008435353">
    <w:abstractNumId w:val="0"/>
  </w:num>
  <w:num w:numId="5" w16cid:durableId="2030789455">
    <w:abstractNumId w:val="0"/>
  </w:num>
  <w:num w:numId="6" w16cid:durableId="272984151">
    <w:abstractNumId w:val="0"/>
  </w:num>
  <w:num w:numId="7" w16cid:durableId="33123533">
    <w:abstractNumId w:val="0"/>
  </w:num>
  <w:num w:numId="8" w16cid:durableId="1005476141">
    <w:abstractNumId w:val="0"/>
  </w:num>
  <w:num w:numId="9" w16cid:durableId="830828581">
    <w:abstractNumId w:val="0"/>
  </w:num>
  <w:num w:numId="10" w16cid:durableId="878972430">
    <w:abstractNumId w:val="0"/>
  </w:num>
  <w:num w:numId="11" w16cid:durableId="1361512605">
    <w:abstractNumId w:val="1"/>
    <w:lvlOverride w:ilvl="0">
      <w:lvl w:ilvl="0">
        <w:numFmt w:val="decimal"/>
        <w:lvlText w:val="%1."/>
        <w:lvlJc w:val="left"/>
      </w:lvl>
    </w:lvlOverride>
  </w:num>
  <w:num w:numId="12" w16cid:durableId="3363505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3" w16cid:durableId="840319845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4" w16cid:durableId="726802641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5" w16cid:durableId="98913655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6" w16cid:durableId="189727719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7" w16cid:durableId="902326250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8" w16cid:durableId="709845267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start w:val="1"/>
        <w:numFmt w:val="lowerLetter"/>
        <w:lvlText w:val="%2."/>
        <w:lvlJc w:val="left"/>
        <w:rPr>
          <w:rFonts w:ascii="Arial" w:eastAsia="Times New Roman" w:hAnsi="Arial" w:cs="Arial"/>
        </w:rPr>
      </w:lvl>
    </w:lvlOverride>
  </w:num>
  <w:num w:numId="19" w16cid:durableId="124992333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0" w16cid:durableId="904221562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1" w16cid:durableId="631208069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2" w16cid:durableId="2036343669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3" w16cid:durableId="1012876657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24" w16cid:durableId="1892879839">
    <w:abstractNumId w:val="4"/>
    <w:lvlOverride w:ilvl="0">
      <w:lvl w:ilvl="0">
        <w:numFmt w:val="decimal"/>
        <w:lvlText w:val="%1."/>
        <w:lvlJc w:val="left"/>
      </w:lvl>
    </w:lvlOverride>
  </w:num>
  <w:num w:numId="25" w16cid:durableId="768701820">
    <w:abstractNumId w:val="3"/>
    <w:lvlOverride w:ilvl="0">
      <w:lvl w:ilvl="0">
        <w:numFmt w:val="decimal"/>
        <w:lvlText w:val="%1."/>
        <w:lvlJc w:val="left"/>
      </w:lvl>
    </w:lvlOverride>
  </w:num>
  <w:num w:numId="26" w16cid:durableId="1452363106">
    <w:abstractNumId w:val="3"/>
    <w:lvlOverride w:ilvl="0">
      <w:lvl w:ilvl="0">
        <w:numFmt w:val="decimal"/>
        <w:lvlText w:val="%1."/>
        <w:lvlJc w:val="left"/>
      </w:lvl>
    </w:lvlOverride>
  </w:num>
  <w:num w:numId="27" w16cid:durableId="601764008">
    <w:abstractNumId w:val="3"/>
    <w:lvlOverride w:ilvl="0">
      <w:lvl w:ilvl="0">
        <w:numFmt w:val="decimal"/>
        <w:lvlText w:val="%1."/>
        <w:lvlJc w:val="left"/>
      </w:lvl>
    </w:lvlOverride>
  </w:num>
  <w:num w:numId="28" w16cid:durableId="880170729">
    <w:abstractNumId w:val="3"/>
    <w:lvlOverride w:ilvl="0">
      <w:lvl w:ilvl="0">
        <w:numFmt w:val="decimal"/>
        <w:lvlText w:val="%1."/>
        <w:lvlJc w:val="left"/>
      </w:lvl>
    </w:lvlOverride>
  </w:num>
  <w:num w:numId="29" w16cid:durableId="836383330">
    <w:abstractNumId w:val="2"/>
    <w:lvlOverride w:ilvl="0">
      <w:lvl w:ilvl="0">
        <w:numFmt w:val="decimal"/>
        <w:lvlText w:val="%1."/>
        <w:lvlJc w:val="left"/>
      </w:lvl>
    </w:lvlOverride>
  </w:num>
  <w:num w:numId="30" w16cid:durableId="790825401">
    <w:abstractNumId w:val="2"/>
    <w:lvlOverride w:ilvl="0">
      <w:lvl w:ilvl="0">
        <w:numFmt w:val="decimal"/>
        <w:lvlText w:val="%1."/>
        <w:lvlJc w:val="left"/>
      </w:lvl>
    </w:lvlOverride>
  </w:num>
  <w:num w:numId="31" w16cid:durableId="1763180985">
    <w:abstractNumId w:val="2"/>
    <w:lvlOverride w:ilvl="0">
      <w:lvl w:ilvl="0">
        <w:numFmt w:val="decimal"/>
        <w:lvlText w:val="%1."/>
        <w:lvlJc w:val="left"/>
      </w:lvl>
    </w:lvlOverride>
  </w:num>
  <w:num w:numId="32" w16cid:durableId="911743175">
    <w:abstractNumId w:val="2"/>
    <w:lvlOverride w:ilvl="0">
      <w:lvl w:ilvl="0">
        <w:numFmt w:val="decimal"/>
        <w:lvlText w:val="%1."/>
        <w:lvlJc w:val="left"/>
      </w:lvl>
    </w:lvlOverride>
  </w:num>
  <w:num w:numId="33" w16cid:durableId="17240582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C05"/>
    <w:rsid w:val="00036F59"/>
    <w:rsid w:val="000E70E7"/>
    <w:rsid w:val="000F27A5"/>
    <w:rsid w:val="00110279"/>
    <w:rsid w:val="00136A9D"/>
    <w:rsid w:val="0019642C"/>
    <w:rsid w:val="001D4B20"/>
    <w:rsid w:val="00222119"/>
    <w:rsid w:val="00241CB1"/>
    <w:rsid w:val="0027047A"/>
    <w:rsid w:val="00291AF9"/>
    <w:rsid w:val="002B345C"/>
    <w:rsid w:val="0030764A"/>
    <w:rsid w:val="003F4AA2"/>
    <w:rsid w:val="00405374"/>
    <w:rsid w:val="00437393"/>
    <w:rsid w:val="00452DCB"/>
    <w:rsid w:val="004827F3"/>
    <w:rsid w:val="00484649"/>
    <w:rsid w:val="00494BB8"/>
    <w:rsid w:val="004B598E"/>
    <w:rsid w:val="005759B3"/>
    <w:rsid w:val="00596565"/>
    <w:rsid w:val="005A740F"/>
    <w:rsid w:val="005F0ED9"/>
    <w:rsid w:val="006971C3"/>
    <w:rsid w:val="006A7C05"/>
    <w:rsid w:val="006C10E5"/>
    <w:rsid w:val="006D6C78"/>
    <w:rsid w:val="00710DE0"/>
    <w:rsid w:val="00734194"/>
    <w:rsid w:val="007462DC"/>
    <w:rsid w:val="007A5256"/>
    <w:rsid w:val="007E50B1"/>
    <w:rsid w:val="007F3048"/>
    <w:rsid w:val="008327C6"/>
    <w:rsid w:val="008C2F19"/>
    <w:rsid w:val="0099125B"/>
    <w:rsid w:val="0099361A"/>
    <w:rsid w:val="009A2BE0"/>
    <w:rsid w:val="00A45BBB"/>
    <w:rsid w:val="00A57019"/>
    <w:rsid w:val="00A8694F"/>
    <w:rsid w:val="00AF5333"/>
    <w:rsid w:val="00B1315B"/>
    <w:rsid w:val="00B42485"/>
    <w:rsid w:val="00B80E06"/>
    <w:rsid w:val="00B82E54"/>
    <w:rsid w:val="00B93BA6"/>
    <w:rsid w:val="00BB4825"/>
    <w:rsid w:val="00BD37CC"/>
    <w:rsid w:val="00BF7BFD"/>
    <w:rsid w:val="00C57D2A"/>
    <w:rsid w:val="00C8167B"/>
    <w:rsid w:val="00CD23EF"/>
    <w:rsid w:val="00D40B17"/>
    <w:rsid w:val="00DA1811"/>
    <w:rsid w:val="00DC0DF9"/>
    <w:rsid w:val="00E44DEB"/>
    <w:rsid w:val="00E636C9"/>
    <w:rsid w:val="00E969ED"/>
    <w:rsid w:val="00EF6855"/>
    <w:rsid w:val="00F36766"/>
    <w:rsid w:val="00F44793"/>
    <w:rsid w:val="00FC1D5E"/>
    <w:rsid w:val="01A0DA26"/>
    <w:rsid w:val="1BFC6D82"/>
    <w:rsid w:val="41DDCEC3"/>
    <w:rsid w:val="43CF3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819E8"/>
  <w15:chartTrackingRefBased/>
  <w15:docId w15:val="{AB0490D2-6C36-4B3B-9A32-42E4B3CA3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A7C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A7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C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7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C05"/>
  </w:style>
  <w:style w:type="paragraph" w:styleId="Footer">
    <w:name w:val="footer"/>
    <w:basedOn w:val="Normal"/>
    <w:link w:val="FooterChar"/>
    <w:uiPriority w:val="99"/>
    <w:unhideWhenUsed/>
    <w:rsid w:val="006A7C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C05"/>
  </w:style>
  <w:style w:type="paragraph" w:styleId="ListParagraph">
    <w:name w:val="List Paragraph"/>
    <w:basedOn w:val="Normal"/>
    <w:uiPriority w:val="34"/>
    <w:qFormat/>
    <w:rsid w:val="007A525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45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45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C0D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47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3</Words>
  <Characters>3098</Characters>
  <Application>Microsoft Office Word</Application>
  <DocSecurity>0</DocSecurity>
  <Lines>25</Lines>
  <Paragraphs>7</Paragraphs>
  <ScaleCrop>false</ScaleCrop>
  <Company/>
  <LinksUpToDate>false</LinksUpToDate>
  <CharactersWithSpaces>3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son, Thomas</dc:creator>
  <cp:keywords/>
  <dc:description/>
  <cp:lastModifiedBy>Thomas Stephenson</cp:lastModifiedBy>
  <cp:revision>4</cp:revision>
  <cp:lastPrinted>2022-03-28T10:05:00Z</cp:lastPrinted>
  <dcterms:created xsi:type="dcterms:W3CDTF">2024-01-29T22:01:00Z</dcterms:created>
  <dcterms:modified xsi:type="dcterms:W3CDTF">2025-01-16T13:11:00Z</dcterms:modified>
</cp:coreProperties>
</file>